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C2" w:rsidRDefault="00E054C2" w:rsidP="00E054C2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S1 Fig </w:t>
      </w:r>
    </w:p>
    <w:p w:rsidR="00E054C2" w:rsidRPr="00E054C2" w:rsidRDefault="00E054C2" w:rsidP="00E054C2">
      <w:r w:rsidRPr="00E054C2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67ED7990" wp14:editId="1C5D72F7">
            <wp:simplePos x="0" y="0"/>
            <wp:positionH relativeFrom="column">
              <wp:posOffset>1904365</wp:posOffset>
            </wp:positionH>
            <wp:positionV relativeFrom="paragraph">
              <wp:posOffset>243205</wp:posOffset>
            </wp:positionV>
            <wp:extent cx="3981450" cy="2814955"/>
            <wp:effectExtent l="0" t="0" r="0" b="4445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lth Facilities and surrounding villages_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54C2">
        <w:t>Map of the study area</w:t>
      </w:r>
      <w:r w:rsidRPr="00E054C2">
        <w:t xml:space="preserve"> showing surrounding villages</w:t>
      </w:r>
    </w:p>
    <w:p w:rsidR="00E054C2" w:rsidRPr="00FE2548" w:rsidRDefault="00E054C2" w:rsidP="00E054C2">
      <w:pPr>
        <w:jc w:val="center"/>
      </w:pPr>
      <w:r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70C62C8A" wp14:editId="7DA79C78">
            <wp:simplePos x="0" y="0"/>
            <wp:positionH relativeFrom="column">
              <wp:posOffset>85842</wp:posOffset>
            </wp:positionH>
            <wp:positionV relativeFrom="paragraph">
              <wp:posOffset>246719</wp:posOffset>
            </wp:positionV>
            <wp:extent cx="1562400" cy="2221200"/>
            <wp:effectExtent l="0" t="0" r="0" b="825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Localisation of Bambey, Fatick, Mbour and Niakahr Healthdistric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2400" cy="222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054C2" w:rsidRDefault="00E054C2" w:rsidP="00E054C2">
      <w:pPr>
        <w:rPr>
          <w:b/>
        </w:rPr>
      </w:pPr>
    </w:p>
    <w:p w:rsidR="00E054C2" w:rsidRDefault="00E054C2" w:rsidP="00E054C2">
      <w:pPr>
        <w:rPr>
          <w:b/>
        </w:rPr>
      </w:pPr>
    </w:p>
    <w:p w:rsidR="00E054C2" w:rsidRDefault="00E054C2" w:rsidP="00E054C2">
      <w:pPr>
        <w:rPr>
          <w:b/>
        </w:rPr>
      </w:pPr>
    </w:p>
    <w:p w:rsidR="00E054C2" w:rsidRDefault="00E054C2" w:rsidP="00E054C2">
      <w:pPr>
        <w:rPr>
          <w:b/>
        </w:rPr>
      </w:pPr>
    </w:p>
    <w:p w:rsidR="00E054C2" w:rsidRDefault="00E054C2" w:rsidP="00E054C2">
      <w:pPr>
        <w:rPr>
          <w:b/>
        </w:rPr>
      </w:pPr>
    </w:p>
    <w:p w:rsidR="00E054C2" w:rsidRDefault="00E054C2" w:rsidP="00E054C2">
      <w:pPr>
        <w:rPr>
          <w:b/>
        </w:rPr>
      </w:pPr>
    </w:p>
    <w:p w:rsidR="00E054C2" w:rsidRDefault="00E054C2" w:rsidP="00E054C2">
      <w:pPr>
        <w:rPr>
          <w:b/>
        </w:rPr>
      </w:pPr>
    </w:p>
    <w:p w:rsidR="00E054C2" w:rsidRDefault="00E054C2" w:rsidP="00E054C2">
      <w:pPr>
        <w:rPr>
          <w:b/>
        </w:rPr>
      </w:pPr>
    </w:p>
    <w:p w:rsidR="00E054C2" w:rsidRDefault="00E054C2" w:rsidP="00E054C2">
      <w:pPr>
        <w:rPr>
          <w:b/>
        </w:rPr>
      </w:pPr>
    </w:p>
    <w:p w:rsidR="00E054C2" w:rsidRPr="00E054C2" w:rsidRDefault="00E054C2" w:rsidP="00E054C2">
      <w:pPr>
        <w:rPr>
          <w:b/>
        </w:rPr>
      </w:pPr>
      <w:r>
        <w:rPr>
          <w:rFonts w:ascii="Calibri" w:eastAsia="Times New Roman" w:hAnsi="Calibri" w:cs="Calibri"/>
          <w:color w:val="000000"/>
          <w:lang w:eastAsia="en-GB"/>
        </w:rPr>
        <w:t>Biting rates from human landing catches in the four monitoring sites:</w:t>
      </w:r>
    </w:p>
    <w:p w:rsidR="00E054C2" w:rsidRDefault="00E054C2" w:rsidP="00E054C2">
      <w:pPr>
        <w:rPr>
          <w:rFonts w:ascii="Calibri" w:eastAsia="Times New Roman" w:hAnsi="Calibri" w:cs="Calibri"/>
          <w:color w:val="000000"/>
          <w:lang w:eastAsia="en-GB"/>
        </w:rPr>
      </w:pPr>
      <w:bookmarkStart w:id="0" w:name="_GoBack"/>
      <w:bookmarkEnd w:id="0"/>
      <w:r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2F6A6AD6" wp14:editId="20915CF3">
            <wp:extent cx="6098012" cy="1858851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047" cy="1860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05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4C2"/>
    <w:rsid w:val="000004E4"/>
    <w:rsid w:val="00000672"/>
    <w:rsid w:val="00000B24"/>
    <w:rsid w:val="00000C2F"/>
    <w:rsid w:val="000010A0"/>
    <w:rsid w:val="000012E6"/>
    <w:rsid w:val="00001340"/>
    <w:rsid w:val="00001368"/>
    <w:rsid w:val="00001A84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259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759"/>
    <w:rsid w:val="00044AD2"/>
    <w:rsid w:val="00044B0F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7B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2FBF"/>
    <w:rsid w:val="00093A12"/>
    <w:rsid w:val="00093DB2"/>
    <w:rsid w:val="00094584"/>
    <w:rsid w:val="0009473A"/>
    <w:rsid w:val="00094783"/>
    <w:rsid w:val="00094D78"/>
    <w:rsid w:val="00095394"/>
    <w:rsid w:val="00095501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84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2C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6E0"/>
    <w:rsid w:val="000E1CEB"/>
    <w:rsid w:val="000E20C7"/>
    <w:rsid w:val="000E2167"/>
    <w:rsid w:val="000E21EE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C55"/>
    <w:rsid w:val="000E7E22"/>
    <w:rsid w:val="000F0892"/>
    <w:rsid w:val="000F153E"/>
    <w:rsid w:val="000F1FA8"/>
    <w:rsid w:val="000F2E17"/>
    <w:rsid w:val="000F2F20"/>
    <w:rsid w:val="000F33F2"/>
    <w:rsid w:val="000F3B58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354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0A4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1BD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DF1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3F45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1CF1"/>
    <w:rsid w:val="001A27D6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589"/>
    <w:rsid w:val="001C77D0"/>
    <w:rsid w:val="001C7A05"/>
    <w:rsid w:val="001D0825"/>
    <w:rsid w:val="001D0E2C"/>
    <w:rsid w:val="001D1202"/>
    <w:rsid w:val="001D12DC"/>
    <w:rsid w:val="001D18C8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587"/>
    <w:rsid w:val="001E266B"/>
    <w:rsid w:val="001E2E0C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5BD"/>
    <w:rsid w:val="00211ECE"/>
    <w:rsid w:val="002122D1"/>
    <w:rsid w:val="0021273A"/>
    <w:rsid w:val="00212B7D"/>
    <w:rsid w:val="00212F1E"/>
    <w:rsid w:val="00213637"/>
    <w:rsid w:val="002137A6"/>
    <w:rsid w:val="002137C1"/>
    <w:rsid w:val="00213F8D"/>
    <w:rsid w:val="00214A9F"/>
    <w:rsid w:val="00214BE8"/>
    <w:rsid w:val="002150FC"/>
    <w:rsid w:val="00215117"/>
    <w:rsid w:val="00215709"/>
    <w:rsid w:val="002164AB"/>
    <w:rsid w:val="0021669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4EE4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3C96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5705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8BB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360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32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D55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73"/>
    <w:rsid w:val="002F46C0"/>
    <w:rsid w:val="002F49A4"/>
    <w:rsid w:val="002F4A84"/>
    <w:rsid w:val="002F4EBA"/>
    <w:rsid w:val="002F519D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4BC"/>
    <w:rsid w:val="0033466C"/>
    <w:rsid w:val="0033480A"/>
    <w:rsid w:val="003349DF"/>
    <w:rsid w:val="00334C61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B5D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696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5B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603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66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2BA1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1D7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14B"/>
    <w:rsid w:val="003D2343"/>
    <w:rsid w:val="003D2A88"/>
    <w:rsid w:val="003D31E1"/>
    <w:rsid w:val="003D35B0"/>
    <w:rsid w:val="003D39F0"/>
    <w:rsid w:val="003D3B64"/>
    <w:rsid w:val="003D480E"/>
    <w:rsid w:val="003D4841"/>
    <w:rsid w:val="003D4E7F"/>
    <w:rsid w:val="003D5589"/>
    <w:rsid w:val="003D593F"/>
    <w:rsid w:val="003D5F47"/>
    <w:rsid w:val="003D6588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21A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1EB9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1E5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CD9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B0D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57C60"/>
    <w:rsid w:val="0046043C"/>
    <w:rsid w:val="00460635"/>
    <w:rsid w:val="00460F9E"/>
    <w:rsid w:val="004614AF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97A25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29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4CFF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243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5B9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714"/>
    <w:rsid w:val="005427DE"/>
    <w:rsid w:val="00542DB3"/>
    <w:rsid w:val="00542E3E"/>
    <w:rsid w:val="00543004"/>
    <w:rsid w:val="0054337E"/>
    <w:rsid w:val="0054375D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590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57F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4FD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76B"/>
    <w:rsid w:val="00581AA8"/>
    <w:rsid w:val="00581F09"/>
    <w:rsid w:val="00581FC9"/>
    <w:rsid w:val="0058219B"/>
    <w:rsid w:val="005823EF"/>
    <w:rsid w:val="005829AF"/>
    <w:rsid w:val="00582D74"/>
    <w:rsid w:val="0058333E"/>
    <w:rsid w:val="00583D4F"/>
    <w:rsid w:val="005842B7"/>
    <w:rsid w:val="005843F4"/>
    <w:rsid w:val="00584DF1"/>
    <w:rsid w:val="005852EA"/>
    <w:rsid w:val="00585385"/>
    <w:rsid w:val="005855FD"/>
    <w:rsid w:val="00585774"/>
    <w:rsid w:val="00585951"/>
    <w:rsid w:val="0058677B"/>
    <w:rsid w:val="00586F14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293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526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D8C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13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944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2A6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DAE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08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2B2"/>
    <w:rsid w:val="006837FA"/>
    <w:rsid w:val="00684192"/>
    <w:rsid w:val="0068448E"/>
    <w:rsid w:val="006845A1"/>
    <w:rsid w:val="0068532B"/>
    <w:rsid w:val="00685903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1CAC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A6D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5E94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69D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0A67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571"/>
    <w:rsid w:val="006C7638"/>
    <w:rsid w:val="006C77BC"/>
    <w:rsid w:val="006C7BFA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395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5BD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D0C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952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6FED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B9E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63B7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000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41A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5AF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0EFD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6F2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2CC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8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159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A11"/>
    <w:rsid w:val="00897C27"/>
    <w:rsid w:val="00897DC8"/>
    <w:rsid w:val="008A0050"/>
    <w:rsid w:val="008A018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6953"/>
    <w:rsid w:val="008A7353"/>
    <w:rsid w:val="008A7939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6B7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B0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5EDE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7B4"/>
    <w:rsid w:val="008F28CB"/>
    <w:rsid w:val="008F3B7E"/>
    <w:rsid w:val="008F3BFD"/>
    <w:rsid w:val="008F4315"/>
    <w:rsid w:val="008F46CD"/>
    <w:rsid w:val="008F4AEC"/>
    <w:rsid w:val="008F4D3B"/>
    <w:rsid w:val="008F4DA9"/>
    <w:rsid w:val="008F5204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8F7F45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D9C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4E9F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537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271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697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1D39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9F7827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6F3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61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287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3FB1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DE2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604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198B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6FD5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5D2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755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784"/>
    <w:rsid w:val="00B32925"/>
    <w:rsid w:val="00B32B0A"/>
    <w:rsid w:val="00B33A01"/>
    <w:rsid w:val="00B33DB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1B0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24C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103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0EB8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0EDC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3D73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E77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62D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058"/>
    <w:rsid w:val="00BF1278"/>
    <w:rsid w:val="00BF16CA"/>
    <w:rsid w:val="00BF182C"/>
    <w:rsid w:val="00BF1C7A"/>
    <w:rsid w:val="00BF1D91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051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0D0C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152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3AD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BAF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5C27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D2B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134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3A3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5D2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12F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34D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08C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4C2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3B69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1AE3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3D4D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3F7D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1F5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29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AE2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521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6F97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9B3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4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4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1</cp:revision>
  <dcterms:created xsi:type="dcterms:W3CDTF">2016-10-26T15:33:00Z</dcterms:created>
  <dcterms:modified xsi:type="dcterms:W3CDTF">2016-10-26T15:35:00Z</dcterms:modified>
</cp:coreProperties>
</file>